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CFF" w:rsidRPr="003D3A1E" w:rsidRDefault="003D3A1E" w:rsidP="003D3A1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024AA5" w:rsidRPr="003D3A1E">
        <w:rPr>
          <w:rFonts w:ascii="Times New Roman" w:hAnsi="Times New Roman" w:cs="Times New Roman"/>
          <w:b/>
          <w:sz w:val="20"/>
          <w:szCs w:val="20"/>
        </w:rPr>
        <w:t>M</w:t>
      </w:r>
      <w:r w:rsidR="007A1CFF" w:rsidRPr="003D3A1E">
        <w:rPr>
          <w:rFonts w:ascii="Times New Roman" w:hAnsi="Times New Roman" w:cs="Times New Roman"/>
          <w:b/>
          <w:sz w:val="20"/>
          <w:szCs w:val="20"/>
        </w:rPr>
        <w:t>aterial 4</w:t>
      </w:r>
      <w:r>
        <w:rPr>
          <w:rFonts w:ascii="Times New Roman" w:hAnsi="Times New Roman" w:cs="Times New Roman"/>
          <w:sz w:val="20"/>
          <w:szCs w:val="20"/>
        </w:rPr>
        <w:t>:</w:t>
      </w:r>
      <w:r w:rsidR="007A1CFF" w:rsidRPr="003D3A1E">
        <w:rPr>
          <w:rFonts w:ascii="Times New Roman" w:hAnsi="Times New Roman" w:cs="Times New Roman"/>
          <w:sz w:val="20"/>
          <w:szCs w:val="20"/>
        </w:rPr>
        <w:t xml:space="preserve"> Multivariable linear regression models of QLQ-C30 Global health/QoL at 15 months</w:t>
      </w:r>
      <w:r w:rsidR="00157035" w:rsidRPr="003D3A1E">
        <w:rPr>
          <w:rFonts w:ascii="Times New Roman" w:hAnsi="Times New Roman" w:cs="Times New Roman"/>
          <w:sz w:val="20"/>
          <w:szCs w:val="20"/>
        </w:rPr>
        <w:t>, significant covariates at 15 months per each thematic block</w:t>
      </w:r>
    </w:p>
    <w:tbl>
      <w:tblPr>
        <w:tblW w:w="93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7"/>
        <w:gridCol w:w="1336"/>
        <w:gridCol w:w="1782"/>
      </w:tblGrid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BFBFBF" w:themeFill="background1" w:themeFillShade="BF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Independent (at 15 months) variables</w:t>
            </w:r>
          </w:p>
        </w:tc>
        <w:tc>
          <w:tcPr>
            <w:tcW w:w="1336" w:type="dxa"/>
            <w:shd w:val="clear" w:color="auto" w:fill="BFBFBF" w:themeFill="background1" w:themeFillShade="BF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1782" w:type="dxa"/>
            <w:shd w:val="clear" w:color="auto" w:fill="BFBFBF" w:themeFill="background1" w:themeFillShade="BF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D3A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 OR</w:t>
            </w:r>
            <w:proofErr w:type="gramEnd"/>
            <w:r w:rsidRPr="003D3A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95% CI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3D3A1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odel 1: Socio-demographic block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ge group (ref: aged 60 or younger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4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d 61-7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97*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4; 11.50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4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d 71 or older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9; 9.68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loyment status (ref: employed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4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mployed / retired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4.88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9.25; -0.51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estic status (ref: married / cohabiting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4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/ never married / divorced / widowed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4.54*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95; -1.13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odel 2: Clinical block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bidities (ref: none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31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at least one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3**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3.64</w:t>
            </w: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; -7.01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eo-adjuvant therapy (ref: none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3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Yes, any (chemotherapy / radiotherapy /both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5.80*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0.01; -1.59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oma (ref: no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tabs>
                <w:tab w:val="left" w:pos="581"/>
              </w:tabs>
              <w:spacing w:line="480" w:lineRule="auto"/>
              <w:ind w:firstLine="3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Yes, had a stoma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4.29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83; -0.74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tabs>
                <w:tab w:val="left" w:pos="581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currence (ref: no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3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had a recurrence by 15 months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5.91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1.06</w:t>
            </w: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; -0.77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Model 3: Negative life events block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ad any negative life event in the last 6 months (ref: none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31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Yes, at least one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7.37**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0.52; -4.23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Model 4: SCNS needs block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and daily living needs (ref: no need / low level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31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Yes, high level of this domain of needs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6.93**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1.29; -12.57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sychological needs (ref: no need / low level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31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Yes, high level of this domain of needs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8.29**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2.56</w:t>
            </w: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; -4.02)</w:t>
            </w: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ealth system and information needs (ref: no need / low level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1CFF" w:rsidRPr="003D3A1E" w:rsidTr="00C6178D">
        <w:trPr>
          <w:trHeight w:val="300"/>
        </w:trPr>
        <w:tc>
          <w:tcPr>
            <w:tcW w:w="6237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ind w:firstLine="31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Yes, high level of this domain of needs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6.99**</w:t>
            </w:r>
          </w:p>
        </w:tc>
        <w:tc>
          <w:tcPr>
            <w:tcW w:w="1782" w:type="dxa"/>
            <w:vAlign w:val="center"/>
          </w:tcPr>
          <w:p w:rsidR="007A1CFF" w:rsidRPr="003D3A1E" w:rsidRDefault="007A1CFF" w:rsidP="003D3A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1.56; -2.41)</w:t>
            </w:r>
          </w:p>
        </w:tc>
      </w:tr>
    </w:tbl>
    <w:p w:rsidR="007A1CFF" w:rsidRPr="003D3A1E" w:rsidRDefault="007A1CFF" w:rsidP="003D3A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A1CFF" w:rsidRPr="003D3A1E" w:rsidRDefault="007A1CFF" w:rsidP="003D3A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A1E">
        <w:rPr>
          <w:rFonts w:ascii="Times New Roman" w:hAnsi="Times New Roman" w:cs="Times New Roman"/>
          <w:sz w:val="20"/>
          <w:szCs w:val="20"/>
        </w:rPr>
        <w:t>* p&lt;0.05; ** p&lt;0.01; *** p&lt;0.001</w:t>
      </w:r>
    </w:p>
    <w:p w:rsidR="00DD7439" w:rsidRPr="003D3A1E" w:rsidRDefault="003D3A1E" w:rsidP="003D3A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D3A1E" w:rsidRPr="003D3A1E" w:rsidRDefault="003D3A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D3A1E" w:rsidRPr="003D3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CFF"/>
    <w:rsid w:val="00024AA5"/>
    <w:rsid w:val="00042450"/>
    <w:rsid w:val="00157035"/>
    <w:rsid w:val="001B7DA9"/>
    <w:rsid w:val="00343C2D"/>
    <w:rsid w:val="003D3A1E"/>
    <w:rsid w:val="006705BF"/>
    <w:rsid w:val="007A1CFF"/>
    <w:rsid w:val="00DC5867"/>
    <w:rsid w:val="00E1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76DF3"/>
  <w15:chartTrackingRefBased/>
  <w15:docId w15:val="{17DE9EE6-3EDE-4EA7-9D42-31972648C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1CF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A1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CFF"/>
    <w:rPr>
      <w:rFonts w:ascii="Times New Roman" w:eastAsia="Times New Roman" w:hAnsi="Times New Roman" w:cs="Times New Roman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C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C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myakova N.V.</dc:creator>
  <cp:keywords/>
  <dc:description/>
  <cp:lastModifiedBy>McDonnell A.</cp:lastModifiedBy>
  <cp:revision>2</cp:revision>
  <dcterms:created xsi:type="dcterms:W3CDTF">2019-03-01T12:57:00Z</dcterms:created>
  <dcterms:modified xsi:type="dcterms:W3CDTF">2019-03-01T12:57:00Z</dcterms:modified>
</cp:coreProperties>
</file>